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337" w:rsidRPr="007D0337" w:rsidRDefault="004F2516" w:rsidP="0088172E">
      <w:pPr>
        <w:spacing w:line="480" w:lineRule="auto"/>
        <w:rPr>
          <w:rFonts w:ascii="Times New Roman" w:hAnsi="Times New Roman" w:cs="Times New Roman"/>
          <w:sz w:val="24"/>
        </w:rPr>
      </w:pPr>
      <w:r w:rsidRPr="004F2516">
        <w:rPr>
          <w:rFonts w:ascii="Times New Roman" w:hAnsi="Times New Roman" w:cs="Times New Roman"/>
          <w:b/>
          <w:sz w:val="24"/>
        </w:rPr>
        <w:t>SUPPLEMENTARY TABLE</w:t>
      </w:r>
      <w:r w:rsidR="007D0337" w:rsidRPr="007D033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4</w:t>
      </w:r>
      <w:r w:rsidR="007D0337" w:rsidRPr="007D0337">
        <w:rPr>
          <w:rFonts w:ascii="Times New Roman" w:hAnsi="Times New Roman" w:cs="Times New Roman"/>
          <w:sz w:val="24"/>
        </w:rPr>
        <w:t xml:space="preserve">. </w:t>
      </w:r>
      <w:r w:rsidR="007D0337" w:rsidRPr="004F2516">
        <w:rPr>
          <w:rFonts w:ascii="Times New Roman" w:hAnsi="Times New Roman" w:cs="Times New Roman"/>
          <w:b/>
          <w:sz w:val="24"/>
        </w:rPr>
        <w:t xml:space="preserve">Overview of the RNA-Seq </w:t>
      </w:r>
      <w:r w:rsidR="00A277E0">
        <w:rPr>
          <w:rFonts w:ascii="Times New Roman" w:hAnsi="Times New Roman" w:cs="Times New Roman"/>
          <w:b/>
          <w:sz w:val="24"/>
        </w:rPr>
        <w:t>library</w:t>
      </w:r>
      <w:r w:rsidRPr="004F2516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Style w:val="2-3"/>
        <w:tblW w:w="8505" w:type="dxa"/>
        <w:jc w:val="center"/>
        <w:tblLook w:val="04A0" w:firstRow="1" w:lastRow="0" w:firstColumn="1" w:lastColumn="0" w:noHBand="0" w:noVBand="1"/>
      </w:tblPr>
      <w:tblGrid>
        <w:gridCol w:w="1560"/>
        <w:gridCol w:w="1417"/>
        <w:gridCol w:w="284"/>
        <w:gridCol w:w="1701"/>
        <w:gridCol w:w="1701"/>
        <w:gridCol w:w="1842"/>
      </w:tblGrid>
      <w:tr w:rsidR="007D0337" w:rsidRPr="007D0337" w:rsidTr="00062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0337" w:rsidRPr="00A02CD1" w:rsidRDefault="007D0337" w:rsidP="007D033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</w:pPr>
            <w:r w:rsidRPr="00A02C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  <w:t>Sampl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0337" w:rsidRPr="00A02CD1" w:rsidRDefault="007D0337" w:rsidP="007D033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</w:pPr>
            <w:r w:rsidRPr="00A02C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  <w:t>Clean rea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0337" w:rsidRPr="00A02CD1" w:rsidRDefault="007D0337" w:rsidP="007D033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</w:pPr>
            <w:r w:rsidRPr="00A02C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  <w:t>Genome map R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0337" w:rsidRPr="00A02CD1" w:rsidRDefault="007D0337" w:rsidP="007D033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</w:pPr>
            <w:r w:rsidRPr="00A02C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  <w:t>Gene map Ra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0337" w:rsidRPr="00A02CD1" w:rsidRDefault="007D0337" w:rsidP="007D0337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</w:pPr>
            <w:r w:rsidRPr="00A02C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3"/>
              </w:rPr>
              <w:t>Expressed Gene</w:t>
            </w:r>
          </w:p>
        </w:tc>
        <w:bookmarkStart w:id="0" w:name="_GoBack"/>
        <w:bookmarkEnd w:id="0"/>
      </w:tr>
      <w:tr w:rsidR="00F71B7D" w:rsidRPr="007D0337" w:rsidTr="00062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6407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885120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F71B7D" w:rsidRPr="00F71B7D">
              <w:rPr>
                <w:rFonts w:ascii="Times New Roman" w:hAnsi="Times New Roman" w:cs="Times New Roman"/>
                <w:sz w:val="22"/>
              </w:rPr>
              <w:t>7.3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71%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450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85105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91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70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107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94472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06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53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621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75056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69.29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0.25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710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81548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05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0.82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814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98047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67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09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495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94459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71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49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852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75909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79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0.97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417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903145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2.05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4.31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433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88852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61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2.91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169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96911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65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87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851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75260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06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82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360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78403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69.97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1.84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275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680089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29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1.44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740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99844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2.83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5.43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341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35059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26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0.89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831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75462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2.34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93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4294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80471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69.94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1.64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323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45099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76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1.38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623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79191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93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62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4169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78918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69.31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0.09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392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50021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68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3.15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620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11190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69.44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1.16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516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667670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69.73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1.11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950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59376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21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2.71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916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21729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95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2.72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230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9032938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09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2.51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559</w:t>
            </w:r>
          </w:p>
        </w:tc>
      </w:tr>
      <w:tr w:rsidR="00F71B7D" w:rsidRPr="007D0337" w:rsidTr="00A02CD1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59823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69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2.42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925</w:t>
            </w:r>
          </w:p>
        </w:tc>
      </w:tr>
      <w:tr w:rsidR="00F71B7D" w:rsidRPr="007D0337" w:rsidTr="00A02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812196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0.72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2.83%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3217</w:t>
            </w:r>
          </w:p>
        </w:tc>
      </w:tr>
      <w:tr w:rsidR="00F71B7D" w:rsidRPr="007D0337" w:rsidTr="0006201C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489706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71.0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50.97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F71B7D" w:rsidRPr="00F71B7D" w:rsidRDefault="00F71B7D" w:rsidP="00F7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71B7D">
              <w:rPr>
                <w:rFonts w:ascii="Times New Roman" w:hAnsi="Times New Roman" w:cs="Times New Roman"/>
                <w:sz w:val="22"/>
              </w:rPr>
              <w:t>22958</w:t>
            </w:r>
          </w:p>
        </w:tc>
      </w:tr>
    </w:tbl>
    <w:p w:rsidR="007D0337" w:rsidRDefault="007D0337"/>
    <w:sectPr w:rsidR="007D0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7C48" w:rsidRDefault="00547C48" w:rsidP="007D0337">
      <w:r>
        <w:separator/>
      </w:r>
    </w:p>
  </w:endnote>
  <w:endnote w:type="continuationSeparator" w:id="0">
    <w:p w:rsidR="00547C48" w:rsidRDefault="00547C48" w:rsidP="007D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7C48" w:rsidRDefault="00547C48" w:rsidP="007D0337">
      <w:r>
        <w:separator/>
      </w:r>
    </w:p>
  </w:footnote>
  <w:footnote w:type="continuationSeparator" w:id="0">
    <w:p w:rsidR="00547C48" w:rsidRDefault="00547C48" w:rsidP="007D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2D"/>
    <w:rsid w:val="0006201C"/>
    <w:rsid w:val="000D21E8"/>
    <w:rsid w:val="00143D28"/>
    <w:rsid w:val="00336E65"/>
    <w:rsid w:val="003A02FB"/>
    <w:rsid w:val="004F2516"/>
    <w:rsid w:val="00547C48"/>
    <w:rsid w:val="00694A39"/>
    <w:rsid w:val="006D330B"/>
    <w:rsid w:val="007D0337"/>
    <w:rsid w:val="0088172E"/>
    <w:rsid w:val="00885120"/>
    <w:rsid w:val="008C3ED3"/>
    <w:rsid w:val="00994E15"/>
    <w:rsid w:val="009C5E3B"/>
    <w:rsid w:val="00A02CD1"/>
    <w:rsid w:val="00A277E0"/>
    <w:rsid w:val="00A40A2D"/>
    <w:rsid w:val="00AE2BCB"/>
    <w:rsid w:val="00E02E12"/>
    <w:rsid w:val="00EA766C"/>
    <w:rsid w:val="00F7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C1FE6E-AD6B-49F5-BF6D-FB54D6C3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337"/>
    <w:rPr>
      <w:sz w:val="18"/>
      <w:szCs w:val="18"/>
    </w:rPr>
  </w:style>
  <w:style w:type="table" w:styleId="a5">
    <w:name w:val="Table Grid"/>
    <w:basedOn w:val="a1"/>
    <w:uiPriority w:val="39"/>
    <w:rsid w:val="007D0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7D033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02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55E26-01D6-43F6-873E-CB173A020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5</Words>
  <Characters>944</Characters>
  <Application>Microsoft Office Word</Application>
  <DocSecurity>0</DocSecurity>
  <Lines>7</Lines>
  <Paragraphs>2</Paragraphs>
  <ScaleCrop>false</ScaleCrop>
  <Company>微软中国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5</cp:revision>
  <dcterms:created xsi:type="dcterms:W3CDTF">2017-08-31T09:02:00Z</dcterms:created>
  <dcterms:modified xsi:type="dcterms:W3CDTF">2018-03-29T06:51:00Z</dcterms:modified>
</cp:coreProperties>
</file>